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504A8" w14:textId="5AA5FFBB" w:rsidR="00960F82" w:rsidRPr="00D82AE2" w:rsidRDefault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Title: Supplementary Data 1. </w:t>
      </w:r>
    </w:p>
    <w:p w14:paraId="2D508074" w14:textId="123F9B00" w:rsidR="00E60F75" w:rsidRPr="00D82AE2" w:rsidRDefault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>Description:</w:t>
      </w:r>
      <w:r w:rsidRPr="00D82AE2">
        <w:rPr>
          <w:rFonts w:ascii="Times New Roman" w:hAnsi="Times New Roman" w:cs="Times New Roman"/>
        </w:rPr>
        <w:t xml:space="preserve"> Cell information and differentially expressed genes among cell types and between young and old samples. </w:t>
      </w:r>
    </w:p>
    <w:p w14:paraId="2D2A1968" w14:textId="431D6C6B" w:rsidR="00E60F75" w:rsidRPr="00D82AE2" w:rsidRDefault="00E60F75">
      <w:pPr>
        <w:rPr>
          <w:rFonts w:ascii="Times New Roman" w:hAnsi="Times New Roman" w:cs="Times New Roman"/>
        </w:rPr>
      </w:pPr>
    </w:p>
    <w:p w14:paraId="5720156C" w14:textId="3B4B8324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Title: Supplementary Data 2. </w:t>
      </w:r>
    </w:p>
    <w:p w14:paraId="5AD52334" w14:textId="69FD3E13" w:rsidR="00E60F75" w:rsidRPr="00D82AE2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Pr="00D82AE2">
        <w:rPr>
          <w:rFonts w:ascii="Times New Roman" w:hAnsi="Times New Roman" w:cs="Times New Roman"/>
        </w:rPr>
        <w:t>FOXO3A target genes.</w:t>
      </w:r>
    </w:p>
    <w:p w14:paraId="2A9263B9" w14:textId="4D0880C1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</w:p>
    <w:p w14:paraId="704C81DA" w14:textId="32F9938B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Title: Supplementary Data 3. </w:t>
      </w:r>
    </w:p>
    <w:p w14:paraId="5A405011" w14:textId="1678F4F1" w:rsidR="00E60F75" w:rsidRPr="00D82AE2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Pr="00D82AE2">
        <w:rPr>
          <w:rFonts w:ascii="Times New Roman" w:hAnsi="Times New Roman" w:cs="Times New Roman"/>
          <w:bCs/>
        </w:rPr>
        <w:t>Primer sequences.</w:t>
      </w:r>
    </w:p>
    <w:p w14:paraId="424429B7" w14:textId="4C013044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</w:p>
    <w:p w14:paraId="3A10670B" w14:textId="669A8478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Title: Supplementary Data 4 </w:t>
      </w:r>
    </w:p>
    <w:p w14:paraId="64A571EC" w14:textId="33DC5CCD" w:rsidR="00E60F75" w:rsidRPr="00D82AE2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bookmarkStart w:id="0" w:name="_GoBack"/>
      <w:r w:rsidRPr="00C75463">
        <w:rPr>
          <w:rFonts w:ascii="Times New Roman" w:hAnsi="Times New Roman" w:cs="Times New Roman"/>
          <w:bCs/>
          <w:i/>
          <w:iCs/>
        </w:rPr>
        <w:t>FOXO3A</w:t>
      </w:r>
      <w:bookmarkEnd w:id="0"/>
      <w:r w:rsidRPr="00D82AE2">
        <w:rPr>
          <w:rFonts w:ascii="Times New Roman" w:hAnsi="Times New Roman" w:cs="Times New Roman"/>
          <w:b/>
          <w:bCs/>
        </w:rPr>
        <w:t xml:space="preserve"> </w:t>
      </w:r>
      <w:r w:rsidRPr="00D82AE2">
        <w:rPr>
          <w:rFonts w:ascii="Times New Roman" w:hAnsi="Times New Roman" w:cs="Times New Roman"/>
          <w:bCs/>
        </w:rPr>
        <w:t>KO DEGs.</w:t>
      </w:r>
    </w:p>
    <w:p w14:paraId="045A87BF" w14:textId="20166D73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</w:p>
    <w:p w14:paraId="7CC971A6" w14:textId="2B800D49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Title: Supplementary Data 5. </w:t>
      </w:r>
    </w:p>
    <w:p w14:paraId="17719E0F" w14:textId="491B9407" w:rsidR="00E60F75" w:rsidRPr="00D82AE2" w:rsidRDefault="00E60F75" w:rsidP="00E60F75">
      <w:pPr>
        <w:rPr>
          <w:rFonts w:ascii="Times New Roman" w:hAnsi="Times New Roman" w:cs="Times New Roman"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Pr="00D82AE2">
        <w:rPr>
          <w:rFonts w:ascii="Times New Roman" w:hAnsi="Times New Roman" w:cs="Times New Roman"/>
          <w:bCs/>
        </w:rPr>
        <w:t>Antibodies used in this study.</w:t>
      </w:r>
    </w:p>
    <w:p w14:paraId="420AA5E3" w14:textId="2D8ACB09" w:rsidR="00E60F75" w:rsidRPr="00D82AE2" w:rsidRDefault="00E60F75" w:rsidP="00E60F75">
      <w:pPr>
        <w:rPr>
          <w:rFonts w:ascii="Times New Roman" w:hAnsi="Times New Roman" w:cs="Times New Roman"/>
          <w:bCs/>
        </w:rPr>
      </w:pPr>
    </w:p>
    <w:p w14:paraId="409BDC61" w14:textId="62AABD65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>Supplementary Movie 1.</w:t>
      </w:r>
    </w:p>
    <w:p w14:paraId="4B30ADEC" w14:textId="5A471300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Pr="00D82AE2">
        <w:rPr>
          <w:rFonts w:ascii="Times New Roman" w:hAnsi="Times New Roman" w:cs="Times New Roman"/>
        </w:rPr>
        <w:t>3D reconstruction of a young vessel.</w:t>
      </w:r>
    </w:p>
    <w:p w14:paraId="703A284F" w14:textId="02295D68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</w:p>
    <w:p w14:paraId="473C354E" w14:textId="6807DCDD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>Supplementary Movie 2.</w:t>
      </w:r>
    </w:p>
    <w:p w14:paraId="6BD5CAF0" w14:textId="404DB9AE" w:rsidR="00E60F75" w:rsidRPr="00D82AE2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>Description:</w:t>
      </w:r>
      <w:r w:rsidRPr="00D82AE2">
        <w:rPr>
          <w:rFonts w:ascii="Times New Roman" w:hAnsi="Times New Roman" w:cs="Times New Roman"/>
        </w:rPr>
        <w:t xml:space="preserve"> 3D reconstruction of an old vessel.</w:t>
      </w:r>
    </w:p>
    <w:p w14:paraId="07F11841" w14:textId="03D75366" w:rsidR="00E60F75" w:rsidRPr="00D82AE2" w:rsidRDefault="00E60F75" w:rsidP="00E60F75">
      <w:pPr>
        <w:rPr>
          <w:rFonts w:ascii="Times New Roman" w:hAnsi="Times New Roman" w:cs="Times New Roman"/>
        </w:rPr>
      </w:pPr>
    </w:p>
    <w:p w14:paraId="06865903" w14:textId="6FE6F1DE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>Supplementary Movie 3.</w:t>
      </w:r>
    </w:p>
    <w:p w14:paraId="6B11745F" w14:textId="45CF1EB7" w:rsidR="00E60F75" w:rsidRPr="00D82AE2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Pr="00D82AE2">
        <w:rPr>
          <w:rFonts w:ascii="Times New Roman" w:hAnsi="Times New Roman" w:cs="Times New Roman"/>
          <w:bCs/>
        </w:rPr>
        <w:t>Whole side-view micrographs of a young vessel.</w:t>
      </w:r>
    </w:p>
    <w:p w14:paraId="76A72D6B" w14:textId="17AA47C4" w:rsidR="00E60F75" w:rsidRPr="00D82AE2" w:rsidRDefault="00E60F75" w:rsidP="00E60F75">
      <w:pPr>
        <w:rPr>
          <w:rFonts w:ascii="Times New Roman" w:hAnsi="Times New Roman" w:cs="Times New Roman"/>
        </w:rPr>
      </w:pPr>
    </w:p>
    <w:p w14:paraId="7DF899B4" w14:textId="03AAD180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>Supplementary Movie 4.</w:t>
      </w:r>
    </w:p>
    <w:p w14:paraId="452D9796" w14:textId="4CD78FAA" w:rsidR="00E60F75" w:rsidRPr="00D82AE2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Pr="00D82AE2">
        <w:rPr>
          <w:rFonts w:ascii="Times New Roman" w:hAnsi="Times New Roman" w:cs="Times New Roman"/>
          <w:bCs/>
        </w:rPr>
        <w:t>Whole side-view micrographs of an old vessel.</w:t>
      </w:r>
    </w:p>
    <w:p w14:paraId="7A8FE95D" w14:textId="77777777" w:rsidR="00E60F75" w:rsidRDefault="00E60F75" w:rsidP="00E60F75"/>
    <w:sectPr w:rsidR="00E60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EA4A7A" w14:textId="77777777" w:rsidR="00837B83" w:rsidRDefault="00837B83" w:rsidP="00E60F75">
      <w:r>
        <w:separator/>
      </w:r>
    </w:p>
  </w:endnote>
  <w:endnote w:type="continuationSeparator" w:id="0">
    <w:p w14:paraId="2B153EEB" w14:textId="77777777" w:rsidR="00837B83" w:rsidRDefault="00837B83" w:rsidP="00E60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386FC7" w14:textId="77777777" w:rsidR="00837B83" w:rsidRDefault="00837B83" w:rsidP="00E60F75">
      <w:r>
        <w:separator/>
      </w:r>
    </w:p>
  </w:footnote>
  <w:footnote w:type="continuationSeparator" w:id="0">
    <w:p w14:paraId="00C45F64" w14:textId="77777777" w:rsidR="00837B83" w:rsidRDefault="00837B83" w:rsidP="00E60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348"/>
    <w:rsid w:val="002F0348"/>
    <w:rsid w:val="00837B83"/>
    <w:rsid w:val="00960F82"/>
    <w:rsid w:val="00C75463"/>
    <w:rsid w:val="00D82AE2"/>
    <w:rsid w:val="00E60F75"/>
    <w:rsid w:val="00EF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E803E"/>
  <w15:chartTrackingRefBased/>
  <w15:docId w15:val="{1B967D9E-3844-484F-BC8F-69423085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F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F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0F7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0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0-03-05T09:23:00Z</dcterms:created>
  <dcterms:modified xsi:type="dcterms:W3CDTF">2020-03-07T10:34:00Z</dcterms:modified>
</cp:coreProperties>
</file>